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7959" w:rsidRPr="006A7D8D" w:rsidRDefault="00B2656D" w:rsidP="00CB7959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table 2</w:t>
      </w:r>
      <w:r w:rsidR="00CB7959" w:rsidRPr="00C272CA">
        <w:rPr>
          <w:rFonts w:ascii="Times New Roman" w:hAnsi="Times New Roman" w:cs="Times New Roman"/>
          <w:b/>
        </w:rPr>
        <w:t>.</w:t>
      </w:r>
      <w:r w:rsidR="00CB7959" w:rsidRPr="006A7D8D">
        <w:rPr>
          <w:rFonts w:ascii="Times New Roman" w:hAnsi="Times New Roman" w:cs="Times New Roman"/>
          <w:b/>
        </w:rPr>
        <w:t xml:space="preserve"> </w:t>
      </w:r>
      <w:r w:rsidRPr="00B2656D">
        <w:rPr>
          <w:rFonts w:ascii="Times New Roman" w:hAnsi="Times New Roman" w:cs="Times New Roman"/>
          <w:b/>
        </w:rPr>
        <w:t>Primer sequences for quantitative real-time PCR</w:t>
      </w:r>
    </w:p>
    <w:p w:rsidR="00355658" w:rsidRPr="006A7D8D" w:rsidRDefault="00355658" w:rsidP="00CB7959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a5"/>
        <w:tblW w:w="8642" w:type="dxa"/>
        <w:tblLook w:val="04A0" w:firstRow="1" w:lastRow="0" w:firstColumn="1" w:lastColumn="0" w:noHBand="0" w:noVBand="1"/>
      </w:tblPr>
      <w:tblGrid>
        <w:gridCol w:w="2263"/>
        <w:gridCol w:w="6379"/>
      </w:tblGrid>
      <w:tr w:rsidR="00B2656D" w:rsidRPr="00764385" w:rsidTr="00F70E06">
        <w:trPr>
          <w:trHeight w:val="557"/>
        </w:trPr>
        <w:tc>
          <w:tcPr>
            <w:tcW w:w="2263" w:type="dxa"/>
            <w:shd w:val="clear" w:color="auto" w:fill="E7E6E6" w:themeFill="background2"/>
            <w:vAlign w:val="center"/>
          </w:tcPr>
          <w:p w:rsidR="00B2656D" w:rsidRPr="00764385" w:rsidRDefault="00B2656D" w:rsidP="007643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4385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6379" w:type="dxa"/>
            <w:shd w:val="clear" w:color="auto" w:fill="E7E6E6" w:themeFill="background2"/>
            <w:vAlign w:val="center"/>
          </w:tcPr>
          <w:p w:rsidR="00B2656D" w:rsidRPr="00764385" w:rsidRDefault="00B2656D" w:rsidP="007643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64385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B2656D" w:rsidRPr="00764385" w:rsidTr="00764385">
        <w:trPr>
          <w:trHeight w:val="408"/>
        </w:trPr>
        <w:tc>
          <w:tcPr>
            <w:tcW w:w="2263" w:type="dxa"/>
            <w:vAlign w:val="center"/>
          </w:tcPr>
          <w:p w:rsidR="00B2656D" w:rsidRPr="00764385" w:rsidRDefault="00B2656D" w:rsidP="007643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385">
              <w:rPr>
                <w:rFonts w:ascii="Times New Roman" w:hAnsi="Times New Roman" w:cs="Times New Roman"/>
              </w:rPr>
              <w:t>18S rRNA</w:t>
            </w:r>
          </w:p>
        </w:tc>
        <w:tc>
          <w:tcPr>
            <w:tcW w:w="6379" w:type="dxa"/>
            <w:vAlign w:val="center"/>
          </w:tcPr>
          <w:p w:rsidR="00B2656D" w:rsidRPr="00764385" w:rsidRDefault="00B2656D" w:rsidP="007643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385">
              <w:rPr>
                <w:rFonts w:ascii="Times New Roman" w:hAnsi="Times New Roman" w:cs="Times New Roman"/>
              </w:rPr>
              <w:t>5′- GTG GAG CGA TTT GTC TGG TT -3′</w:t>
            </w:r>
          </w:p>
          <w:p w:rsidR="00B2656D" w:rsidRPr="00764385" w:rsidRDefault="00B2656D" w:rsidP="007643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385">
              <w:rPr>
                <w:rFonts w:ascii="Times New Roman" w:hAnsi="Times New Roman" w:cs="Times New Roman"/>
              </w:rPr>
              <w:t>5′- CGC TGA GCC AGT CAG TGT AG -3′</w:t>
            </w:r>
          </w:p>
        </w:tc>
      </w:tr>
      <w:tr w:rsidR="00B2656D" w:rsidRPr="00764385" w:rsidTr="00764385">
        <w:trPr>
          <w:trHeight w:val="20"/>
        </w:trPr>
        <w:tc>
          <w:tcPr>
            <w:tcW w:w="2263" w:type="dxa"/>
            <w:vAlign w:val="center"/>
          </w:tcPr>
          <w:p w:rsidR="00B2656D" w:rsidRPr="00764385" w:rsidRDefault="00B2656D" w:rsidP="007643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385">
              <w:rPr>
                <w:rFonts w:ascii="Times New Roman" w:hAnsi="Times New Roman" w:cs="Times New Roman"/>
              </w:rPr>
              <w:t>ZO-1</w:t>
            </w:r>
          </w:p>
        </w:tc>
        <w:tc>
          <w:tcPr>
            <w:tcW w:w="6379" w:type="dxa"/>
            <w:vAlign w:val="center"/>
          </w:tcPr>
          <w:p w:rsidR="00B2656D" w:rsidRPr="00764385" w:rsidRDefault="00B2656D" w:rsidP="007643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385">
              <w:rPr>
                <w:rFonts w:ascii="Times New Roman" w:hAnsi="Times New Roman" w:cs="Times New Roman"/>
              </w:rPr>
              <w:t xml:space="preserve">5′- GAT </w:t>
            </w:r>
            <w:proofErr w:type="spellStart"/>
            <w:r w:rsidRPr="00764385">
              <w:rPr>
                <w:rFonts w:ascii="Times New Roman" w:hAnsi="Times New Roman" w:cs="Times New Roman"/>
              </w:rPr>
              <w:t>GAT</w:t>
            </w:r>
            <w:proofErr w:type="spellEnd"/>
            <w:r w:rsidRPr="00764385">
              <w:rPr>
                <w:rFonts w:ascii="Times New Roman" w:hAnsi="Times New Roman" w:cs="Times New Roman"/>
              </w:rPr>
              <w:t xml:space="preserve"> CGT CTG TCC TAC CTG TC -3′</w:t>
            </w:r>
          </w:p>
          <w:p w:rsidR="00B2656D" w:rsidRPr="00764385" w:rsidRDefault="00B2656D" w:rsidP="007643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385">
              <w:rPr>
                <w:rFonts w:ascii="Times New Roman" w:hAnsi="Times New Roman" w:cs="Times New Roman"/>
              </w:rPr>
              <w:t>5′- GAG TCC TCT CTT ACA GGC TCA GA -3′</w:t>
            </w:r>
          </w:p>
        </w:tc>
      </w:tr>
      <w:tr w:rsidR="00B2656D" w:rsidRPr="00764385" w:rsidTr="00764385">
        <w:trPr>
          <w:trHeight w:val="20"/>
        </w:trPr>
        <w:tc>
          <w:tcPr>
            <w:tcW w:w="2263" w:type="dxa"/>
            <w:vAlign w:val="center"/>
          </w:tcPr>
          <w:p w:rsidR="00B2656D" w:rsidRPr="00764385" w:rsidRDefault="00B2656D" w:rsidP="007643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4385">
              <w:rPr>
                <w:rFonts w:ascii="Times New Roman" w:hAnsi="Times New Roman" w:cs="Times New Roman"/>
              </w:rPr>
              <w:t>Occludin</w:t>
            </w:r>
            <w:proofErr w:type="spellEnd"/>
          </w:p>
        </w:tc>
        <w:tc>
          <w:tcPr>
            <w:tcW w:w="6379" w:type="dxa"/>
            <w:vAlign w:val="center"/>
          </w:tcPr>
          <w:p w:rsidR="00B2656D" w:rsidRPr="00764385" w:rsidRDefault="00B2656D" w:rsidP="007643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385">
              <w:rPr>
                <w:rFonts w:ascii="Times New Roman" w:hAnsi="Times New Roman" w:cs="Times New Roman"/>
              </w:rPr>
              <w:t>5′- GAA GCC AAA CCT CTG TGA G -3′</w:t>
            </w:r>
          </w:p>
          <w:p w:rsidR="00B2656D" w:rsidRPr="00764385" w:rsidRDefault="00B2656D" w:rsidP="007643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385">
              <w:rPr>
                <w:rFonts w:ascii="Times New Roman" w:hAnsi="Times New Roman" w:cs="Times New Roman"/>
              </w:rPr>
              <w:t>5′- GAA GAC ATC GTC TGG GGT GT -3′</w:t>
            </w:r>
          </w:p>
        </w:tc>
      </w:tr>
      <w:tr w:rsidR="00B2656D" w:rsidRPr="00764385" w:rsidTr="00764385">
        <w:trPr>
          <w:trHeight w:val="20"/>
        </w:trPr>
        <w:tc>
          <w:tcPr>
            <w:tcW w:w="2263" w:type="dxa"/>
            <w:vAlign w:val="center"/>
          </w:tcPr>
          <w:p w:rsidR="00B2656D" w:rsidRPr="00764385" w:rsidRDefault="00B2656D" w:rsidP="007643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385">
              <w:rPr>
                <w:rFonts w:ascii="Times New Roman" w:hAnsi="Times New Roman" w:cs="Times New Roman"/>
              </w:rPr>
              <w:t>RPE65</w:t>
            </w:r>
          </w:p>
        </w:tc>
        <w:tc>
          <w:tcPr>
            <w:tcW w:w="6379" w:type="dxa"/>
            <w:vAlign w:val="center"/>
          </w:tcPr>
          <w:p w:rsidR="00B2656D" w:rsidRPr="00764385" w:rsidRDefault="00B2656D" w:rsidP="007643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385">
              <w:rPr>
                <w:rFonts w:ascii="Times New Roman" w:hAnsi="Times New Roman" w:cs="Times New Roman"/>
              </w:rPr>
              <w:t>5′- ATG GAC TTG GCT TGA ATC ACT T -3′</w:t>
            </w:r>
          </w:p>
          <w:p w:rsidR="00B2656D" w:rsidRPr="00764385" w:rsidRDefault="00B2656D" w:rsidP="007643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385">
              <w:rPr>
                <w:rFonts w:ascii="Times New Roman" w:hAnsi="Times New Roman" w:cs="Times New Roman"/>
              </w:rPr>
              <w:t>5′- GAA CAG TCC ATG AAA GGT GAC A -3′</w:t>
            </w:r>
          </w:p>
        </w:tc>
      </w:tr>
      <w:tr w:rsidR="00B2656D" w:rsidRPr="00764385" w:rsidTr="00764385">
        <w:trPr>
          <w:trHeight w:val="20"/>
        </w:trPr>
        <w:tc>
          <w:tcPr>
            <w:tcW w:w="2263" w:type="dxa"/>
            <w:vAlign w:val="center"/>
          </w:tcPr>
          <w:p w:rsidR="00B2656D" w:rsidRPr="00764385" w:rsidRDefault="00B2656D" w:rsidP="007643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385">
              <w:rPr>
                <w:rFonts w:ascii="Times New Roman" w:hAnsi="Times New Roman" w:cs="Times New Roman"/>
              </w:rPr>
              <w:t>α-SMA</w:t>
            </w:r>
          </w:p>
        </w:tc>
        <w:tc>
          <w:tcPr>
            <w:tcW w:w="6379" w:type="dxa"/>
            <w:vAlign w:val="center"/>
          </w:tcPr>
          <w:p w:rsidR="00B2656D" w:rsidRPr="00764385" w:rsidRDefault="00B2656D" w:rsidP="007643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385">
              <w:rPr>
                <w:rFonts w:ascii="Times New Roman" w:hAnsi="Times New Roman" w:cs="Times New Roman"/>
              </w:rPr>
              <w:t>5′- CCT CAC AGA GAG AGG CTA TTC CT -3′</w:t>
            </w:r>
          </w:p>
          <w:p w:rsidR="00B2656D" w:rsidRPr="00764385" w:rsidRDefault="00B2656D" w:rsidP="007643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385">
              <w:rPr>
                <w:rFonts w:ascii="Times New Roman" w:hAnsi="Times New Roman" w:cs="Times New Roman"/>
              </w:rPr>
              <w:t xml:space="preserve">5′- GCA GCT CAT AGC TCT </w:t>
            </w:r>
            <w:proofErr w:type="spellStart"/>
            <w:r w:rsidRPr="00764385">
              <w:rPr>
                <w:rFonts w:ascii="Times New Roman" w:hAnsi="Times New Roman" w:cs="Times New Roman"/>
              </w:rPr>
              <w:t>TCT</w:t>
            </w:r>
            <w:proofErr w:type="spellEnd"/>
            <w:r w:rsidRPr="00764385">
              <w:rPr>
                <w:rFonts w:ascii="Times New Roman" w:hAnsi="Times New Roman" w:cs="Times New Roman"/>
              </w:rPr>
              <w:t xml:space="preserve"> CCA G -3′</w:t>
            </w:r>
          </w:p>
        </w:tc>
      </w:tr>
      <w:tr w:rsidR="00B2656D" w:rsidRPr="00764385" w:rsidTr="00764385">
        <w:trPr>
          <w:trHeight w:val="20"/>
        </w:trPr>
        <w:tc>
          <w:tcPr>
            <w:tcW w:w="2263" w:type="dxa"/>
            <w:vAlign w:val="center"/>
          </w:tcPr>
          <w:p w:rsidR="00B2656D" w:rsidRPr="00764385" w:rsidRDefault="00B2656D" w:rsidP="007643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385">
              <w:rPr>
                <w:rFonts w:ascii="Times New Roman" w:hAnsi="Times New Roman" w:cs="Times New Roman"/>
              </w:rPr>
              <w:t>Fibronectin</w:t>
            </w:r>
          </w:p>
        </w:tc>
        <w:tc>
          <w:tcPr>
            <w:tcW w:w="6379" w:type="dxa"/>
            <w:vAlign w:val="center"/>
          </w:tcPr>
          <w:p w:rsidR="00B2656D" w:rsidRPr="00764385" w:rsidRDefault="00B2656D" w:rsidP="007643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385">
              <w:rPr>
                <w:rFonts w:ascii="Times New Roman" w:hAnsi="Times New Roman" w:cs="Times New Roman"/>
              </w:rPr>
              <w:t>5′- CTG GCC GAA AAT ACA TTG TAA A -3′</w:t>
            </w:r>
          </w:p>
          <w:p w:rsidR="00B2656D" w:rsidRPr="00764385" w:rsidRDefault="00B2656D" w:rsidP="007643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385">
              <w:rPr>
                <w:rFonts w:ascii="Times New Roman" w:hAnsi="Times New Roman" w:cs="Times New Roman"/>
              </w:rPr>
              <w:t>5′- CCA CAG TCG GGT CAG GAG -3′</w:t>
            </w:r>
          </w:p>
        </w:tc>
      </w:tr>
      <w:tr w:rsidR="00B2656D" w:rsidRPr="00764385" w:rsidTr="00764385">
        <w:trPr>
          <w:trHeight w:val="20"/>
        </w:trPr>
        <w:tc>
          <w:tcPr>
            <w:tcW w:w="2263" w:type="dxa"/>
            <w:vAlign w:val="center"/>
          </w:tcPr>
          <w:p w:rsidR="00B2656D" w:rsidRPr="00764385" w:rsidRDefault="00B2656D" w:rsidP="007643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385">
              <w:rPr>
                <w:rFonts w:ascii="Times New Roman" w:hAnsi="Times New Roman" w:cs="Times New Roman"/>
              </w:rPr>
              <w:t>Vimentin</w:t>
            </w:r>
          </w:p>
        </w:tc>
        <w:tc>
          <w:tcPr>
            <w:tcW w:w="6379" w:type="dxa"/>
            <w:vAlign w:val="center"/>
          </w:tcPr>
          <w:p w:rsidR="00B2656D" w:rsidRPr="00764385" w:rsidRDefault="00B2656D" w:rsidP="007643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385">
              <w:rPr>
                <w:rFonts w:ascii="Times New Roman" w:hAnsi="Times New Roman" w:cs="Times New Roman"/>
              </w:rPr>
              <w:t>5′- GAG AAC TTT GCC GTT GAA GC -3′</w:t>
            </w:r>
          </w:p>
          <w:p w:rsidR="00B2656D" w:rsidRPr="00764385" w:rsidRDefault="00B2656D" w:rsidP="007643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385">
              <w:rPr>
                <w:rFonts w:ascii="Times New Roman" w:hAnsi="Times New Roman" w:cs="Times New Roman"/>
              </w:rPr>
              <w:t>5′- CGT GAT GCT GAG AAG TTT CG -3′</w:t>
            </w:r>
          </w:p>
        </w:tc>
      </w:tr>
      <w:tr w:rsidR="00B2656D" w:rsidRPr="00764385" w:rsidTr="00764385">
        <w:trPr>
          <w:trHeight w:val="94"/>
        </w:trPr>
        <w:tc>
          <w:tcPr>
            <w:tcW w:w="2263" w:type="dxa"/>
            <w:vAlign w:val="center"/>
          </w:tcPr>
          <w:p w:rsidR="00B2656D" w:rsidRPr="00764385" w:rsidRDefault="00B2656D" w:rsidP="007643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385">
              <w:rPr>
                <w:rFonts w:ascii="Times New Roman" w:hAnsi="Times New Roman" w:cs="Times New Roman"/>
              </w:rPr>
              <w:t>CCN5</w:t>
            </w:r>
          </w:p>
        </w:tc>
        <w:tc>
          <w:tcPr>
            <w:tcW w:w="6379" w:type="dxa"/>
            <w:vAlign w:val="center"/>
          </w:tcPr>
          <w:p w:rsidR="00B2656D" w:rsidRPr="00764385" w:rsidRDefault="00B2656D" w:rsidP="007643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385">
              <w:rPr>
                <w:rFonts w:ascii="Times New Roman" w:hAnsi="Times New Roman" w:cs="Times New Roman"/>
              </w:rPr>
              <w:t>5′- GTC CCC TTT CCT CTA ACT CAC TG -3′</w:t>
            </w:r>
          </w:p>
          <w:p w:rsidR="00B2656D" w:rsidRPr="00764385" w:rsidRDefault="00B2656D" w:rsidP="007643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4385">
              <w:rPr>
                <w:rFonts w:ascii="Times New Roman" w:hAnsi="Times New Roman" w:cs="Times New Roman"/>
              </w:rPr>
              <w:t>5′- GTG TGC CTT CTC TTC ATC CTA CC -3′</w:t>
            </w:r>
          </w:p>
        </w:tc>
      </w:tr>
    </w:tbl>
    <w:p w:rsidR="00FD6B4F" w:rsidRDefault="00FD6B4F" w:rsidP="00FD6B4F">
      <w:pPr>
        <w:spacing w:line="360" w:lineRule="auto"/>
        <w:jc w:val="both"/>
        <w:rPr>
          <w:rFonts w:ascii="Times New Roman" w:hAnsi="Times New Roman" w:cs="Times New Roman"/>
          <w:b/>
        </w:rPr>
      </w:pPr>
    </w:p>
    <w:sectPr w:rsidR="00FD6B4F" w:rsidSect="00FD6B4F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B4F"/>
    <w:rsid w:val="00021CA4"/>
    <w:rsid w:val="00055420"/>
    <w:rsid w:val="000760A7"/>
    <w:rsid w:val="000930BF"/>
    <w:rsid w:val="001114CF"/>
    <w:rsid w:val="00191F5C"/>
    <w:rsid w:val="00196E8F"/>
    <w:rsid w:val="001E0E6C"/>
    <w:rsid w:val="00202441"/>
    <w:rsid w:val="002357EA"/>
    <w:rsid w:val="00240B1D"/>
    <w:rsid w:val="002B192A"/>
    <w:rsid w:val="00355658"/>
    <w:rsid w:val="003559AA"/>
    <w:rsid w:val="00411CAA"/>
    <w:rsid w:val="004627E6"/>
    <w:rsid w:val="004903F3"/>
    <w:rsid w:val="0049224E"/>
    <w:rsid w:val="004F72FC"/>
    <w:rsid w:val="005715A2"/>
    <w:rsid w:val="006744C5"/>
    <w:rsid w:val="006E20AD"/>
    <w:rsid w:val="00764385"/>
    <w:rsid w:val="0089491D"/>
    <w:rsid w:val="008E04DA"/>
    <w:rsid w:val="0092241E"/>
    <w:rsid w:val="009370E4"/>
    <w:rsid w:val="009E1E52"/>
    <w:rsid w:val="00A13C6D"/>
    <w:rsid w:val="00A600D0"/>
    <w:rsid w:val="00B2656D"/>
    <w:rsid w:val="00B77891"/>
    <w:rsid w:val="00B971F9"/>
    <w:rsid w:val="00C25443"/>
    <w:rsid w:val="00C25E9A"/>
    <w:rsid w:val="00C272CA"/>
    <w:rsid w:val="00C6539A"/>
    <w:rsid w:val="00C831E4"/>
    <w:rsid w:val="00CA263E"/>
    <w:rsid w:val="00CB7959"/>
    <w:rsid w:val="00CC3DED"/>
    <w:rsid w:val="00D21567"/>
    <w:rsid w:val="00D2513E"/>
    <w:rsid w:val="00D53069"/>
    <w:rsid w:val="00D677A2"/>
    <w:rsid w:val="00DD4D13"/>
    <w:rsid w:val="00DE7EBC"/>
    <w:rsid w:val="00E12ED9"/>
    <w:rsid w:val="00E533B3"/>
    <w:rsid w:val="00E94AB3"/>
    <w:rsid w:val="00EB7168"/>
    <w:rsid w:val="00EF735C"/>
    <w:rsid w:val="00F357E1"/>
    <w:rsid w:val="00F70E06"/>
    <w:rsid w:val="00FD6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186D0F31-8A98-6E44-85D3-0CAB82C93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D6B4F"/>
    <w:rPr>
      <w:rFonts w:ascii="굴림" w:eastAsia="굴림" w:hAnsi="굴림" w:cs="굴림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-3">
    <w:name w:val="Grid Table 1 Light Accent 3"/>
    <w:basedOn w:val="a1"/>
    <w:uiPriority w:val="46"/>
    <w:rsid w:val="00FD6B4F"/>
    <w:pPr>
      <w:jc w:val="both"/>
    </w:pPr>
    <w:rPr>
      <w:sz w:val="20"/>
      <w:szCs w:val="22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Balloon Text"/>
    <w:basedOn w:val="a"/>
    <w:link w:val="Char"/>
    <w:uiPriority w:val="99"/>
    <w:semiHidden/>
    <w:unhideWhenUsed/>
    <w:rsid w:val="00CB7959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B7959"/>
    <w:rPr>
      <w:rFonts w:ascii="바탕" w:eastAsia="바탕" w:hAnsi="굴림" w:cs="굴림"/>
      <w:kern w:val="0"/>
      <w:sz w:val="18"/>
      <w:szCs w:val="18"/>
    </w:rPr>
  </w:style>
  <w:style w:type="table" w:styleId="a4">
    <w:name w:val="Grid Table Light"/>
    <w:basedOn w:val="a1"/>
    <w:uiPriority w:val="40"/>
    <w:rsid w:val="0076438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5">
    <w:name w:val="Table Grid"/>
    <w:basedOn w:val="a1"/>
    <w:uiPriority w:val="39"/>
    <w:rsid w:val="007643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제목 정렬" Version="2003"/>
</file>

<file path=customXml/itemProps1.xml><?xml version="1.0" encoding="utf-8"?>
<ds:datastoreItem xmlns:ds="http://schemas.openxmlformats.org/officeDocument/2006/customXml" ds:itemID="{CAF0F520-BD8E-704A-9D33-3D7A6835E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사용자</dc:creator>
  <cp:keywords/>
  <dc:description/>
  <cp:lastModifiedBy>yoon bambinoally</cp:lastModifiedBy>
  <cp:revision>4</cp:revision>
  <cp:lastPrinted>2018-07-16T12:24:00Z</cp:lastPrinted>
  <dcterms:created xsi:type="dcterms:W3CDTF">2018-07-16T12:29:00Z</dcterms:created>
  <dcterms:modified xsi:type="dcterms:W3CDTF">2018-11-30T01:48:00Z</dcterms:modified>
</cp:coreProperties>
</file>